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5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60"/>
        <w:gridCol w:w="785"/>
        <w:gridCol w:w="1060"/>
        <w:gridCol w:w="880"/>
        <w:gridCol w:w="1000"/>
        <w:gridCol w:w="1240"/>
        <w:gridCol w:w="2280"/>
        <w:gridCol w:w="2920"/>
        <w:gridCol w:w="920"/>
        <w:gridCol w:w="2035"/>
        <w:gridCol w:w="2013"/>
        <w:gridCol w:w="680"/>
        <w:gridCol w:w="2571"/>
        <w:gridCol w:w="1416"/>
        <w:gridCol w:w="1540"/>
        <w:gridCol w:w="2320"/>
      </w:tblGrid>
      <w:tr w:rsidR="00915190" w:rsidRPr="00915190" w:rsidTr="00915190">
        <w:trPr>
          <w:trHeight w:val="1399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set of night blindnes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cular edem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udiology :</w:t>
            </w: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Congenital moderate to severe HI (USH2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 1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3263F8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6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anguinit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ark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published</w:t>
            </w:r>
          </w:p>
        </w:tc>
      </w:tr>
      <w:tr w:rsidR="00915190" w:rsidRPr="00915190" w:rsidTr="00915190">
        <w:trPr>
          <w:trHeight w:val="6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6T&gt;C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6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6T&gt;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6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geted NGS of USH genes (Ot908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48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370A&gt;G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3124G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geted NGS of USH genes (Ot908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52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geted NGS of USH genes (Ot909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H2-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9770dup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3257Lysfs*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.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a (D5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9770dup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3257Lysfs*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99del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 (D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3309C&gt;A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103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PA:c.4628_4987de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1543_Pro1662de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ad et al 2015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 (D7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.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a(D7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99del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76G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759Ph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684G&gt;T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3562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PA:c.672_1840de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24Argfs*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ed NGS (Ot53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ad et al 2015</w:t>
            </w:r>
          </w:p>
        </w:tc>
      </w:tr>
      <w:tr w:rsidR="00915190" w:rsidRPr="00915190" w:rsidTr="00915190">
        <w:trPr>
          <w:trHeight w:val="9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8 (D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PA:c.672_1840de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24Argfs*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eyer et al 2000,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ad et al 2015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2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561T&gt;C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521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86-14G&gt;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?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ed NGS  (Ot9094 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510C&gt;A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504Th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0a (D0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510C&gt;A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504Th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99del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2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4106C&gt;T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369Leu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EX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5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2 (D5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3776G&gt;C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4592H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64G&gt;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955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5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2a (D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3776G&gt;C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4592H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1864G&gt;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955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9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3 (D2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23C&gt;T; c.2797C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675*; p.Gln933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488G&gt;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163Ty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anebjaerg et al 2011</w:t>
            </w:r>
          </w:p>
        </w:tc>
      </w:tr>
      <w:tr w:rsidR="00915190" w:rsidRPr="00915190" w:rsidTr="00915190">
        <w:trPr>
          <w:trHeight w:val="9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3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23C&gt;T; c.2797C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675*; p.Gln933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488G&gt;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163Ty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anebjaerg et al 2011</w:t>
            </w:r>
          </w:p>
        </w:tc>
      </w:tr>
      <w:tr w:rsidR="00915190" w:rsidRPr="00915190" w:rsidTr="00915190">
        <w:trPr>
          <w:trHeight w:val="9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4 (D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35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212Leu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anebjaerg et al 2011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5 (D-1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5a (D3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6 (D6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0_923dup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08Glnfs*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0_923du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08Glnfs*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,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6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0_923dup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08Glnfs*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0_923du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08Glnfs*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EX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16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4439I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/</w:t>
            </w: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SH2A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19 (D4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tibular dysfunc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24025C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0 y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384T&gt;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4795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geted NGS of USH genes  (Ot909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tibular dysfunc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439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17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2 (D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9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416G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3806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16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4439I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3 (D3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6T&gt;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6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3a (D5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6T&gt;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6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3b (D5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6T&gt;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6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4 (D5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161G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4054I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795_6797delAT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2265_Tyr2266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linsAs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5 (D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20G&gt;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040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6 (D2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6A&gt;C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346H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7 (D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8a (D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99del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22C&gt;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841Ty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EX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0 (D4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SH2-31 (</w:t>
            </w:r>
            <w:bookmarkStart w:id="0" w:name="_GoBack"/>
            <w:bookmarkEnd w:id="0"/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161G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4054I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2 (D2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00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334Tr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3(D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4 (D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.1647T&gt;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.Cys549Tr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524del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509Glyfs*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6 (D0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yr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97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933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7 (D0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78_2879delA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960Serfs*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78_2879delA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960Serfs*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49C&gt;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317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28C&gt;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676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39 (D3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561T&gt;C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521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0 (D3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64G&gt;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955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561T&gt;C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521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1 (D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yr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37G&gt;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713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2 (D0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20G&gt;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040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3 (D1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4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20G&gt;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040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7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63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3a (D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20G&gt;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040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7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63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4 (D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5 (D4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76C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626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957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1653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6 (D2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561T&gt;C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521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7 (D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6T&gt;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6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7a (D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6T&gt;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6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8 (D6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16C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4439I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8a (D6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16C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4439I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49 (D1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18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0_923dup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08Glnfs*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0_923du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08Glnfs*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0 (D2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8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876C&gt;T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626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1 (D3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473G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1825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07G&gt;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136As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2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07G&gt;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136As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3 (D3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45delinsA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3449Lysfs*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4 (D4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10510C&gt;A,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504Th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5 (D0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6 (D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18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76G&gt;T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759Ph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653A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1885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7 (D1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0_923du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08Glnfs*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8 (D1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65del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655Trpfs*1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64G&gt;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3955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39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0 (D5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270A&gt;G; c.9370A&gt;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757Cys; p.Arg3124G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 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684G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3562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1 (D2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384T&gt;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4795Ar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2 (D5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1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7195_7207del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2399Phefs*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/</w:t>
            </w: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23C&gt;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675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 2023C&gt;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675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49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y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/</w:t>
            </w: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SH2A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q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bjaerg et al 2011</w:t>
            </w:r>
          </w:p>
        </w:tc>
      </w:tr>
      <w:tr w:rsidR="00915190" w:rsidRPr="00915190" w:rsidTr="00915190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68 (D1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99del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67Serfs*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SH2A 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yer et al 2000,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reyer et al 2008</w:t>
            </w:r>
          </w:p>
        </w:tc>
      </w:tr>
      <w:tr w:rsidR="00915190" w:rsidRPr="00915190" w:rsidTr="00915190">
        <w:trPr>
          <w:trHeight w:val="799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geted NGS of USH genes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(Otogenetics) Ot90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915190" w:rsidRPr="00915190" w:rsidTr="00915190">
        <w:trPr>
          <w:trHeight w:val="799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-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geted NGS of USH genes</w:t>
            </w: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(Otogenetics) Ota2312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5190" w:rsidRPr="00915190" w:rsidRDefault="00915190" w:rsidP="00915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</w:tr>
    </w:tbl>
    <w:p w:rsidR="00025D7E" w:rsidRDefault="00025D7E"/>
    <w:sectPr w:rsidR="00025D7E" w:rsidSect="00A5666D">
      <w:pgSz w:w="27216" w:h="28350" w:code="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</w:compat>
  <w:rsids>
    <w:rsidRoot w:val="00915190"/>
    <w:rsid w:val="00025D7E"/>
    <w:rsid w:val="001418A4"/>
    <w:rsid w:val="00172CAD"/>
    <w:rsid w:val="0024025C"/>
    <w:rsid w:val="003263F8"/>
    <w:rsid w:val="007F7DA8"/>
    <w:rsid w:val="00915190"/>
    <w:rsid w:val="00A5666D"/>
    <w:rsid w:val="00DA26AB"/>
    <w:rsid w:val="00DF3553"/>
    <w:rsid w:val="00EE69E2"/>
    <w:rsid w:val="00F76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51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190"/>
    <w:rPr>
      <w:color w:val="800080"/>
      <w:u w:val="single"/>
    </w:rPr>
  </w:style>
  <w:style w:type="paragraph" w:customStyle="1" w:styleId="font5">
    <w:name w:val="font5"/>
    <w:basedOn w:val="Normal"/>
    <w:rsid w:val="0091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91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91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3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5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5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915190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915190"/>
    <w:rPr>
      <w:color w:val="800080"/>
      <w:u w:val="single"/>
    </w:rPr>
  </w:style>
  <w:style w:type="paragraph" w:customStyle="1" w:styleId="font5">
    <w:name w:val="font5"/>
    <w:basedOn w:val="Normal"/>
    <w:rsid w:val="0091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91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915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9151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5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4</Words>
  <Characters>9719</Characters>
  <Application>Microsoft Office Word</Application>
  <DocSecurity>0</DocSecurity>
  <Lines>80</Lines>
  <Paragraphs>22</Paragraphs>
  <ScaleCrop>false</ScaleCrop>
  <Company>KennedyCentret</Company>
  <LinksUpToDate>false</LinksUpToDate>
  <CharactersWithSpaces>1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te Bune Rasmussen</dc:creator>
  <cp:lastModifiedBy>Aswini L</cp:lastModifiedBy>
  <cp:revision>3</cp:revision>
  <dcterms:created xsi:type="dcterms:W3CDTF">2016-06-20T11:52:00Z</dcterms:created>
  <dcterms:modified xsi:type="dcterms:W3CDTF">2016-09-22T09:16:00Z</dcterms:modified>
</cp:coreProperties>
</file>